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8DF35" w14:textId="2561232C" w:rsidR="00E20A31" w:rsidRPr="00FD6A6C" w:rsidRDefault="00000000">
      <w:pPr>
        <w:rPr>
          <w:b/>
          <w:sz w:val="24"/>
        </w:rPr>
      </w:pPr>
      <w:r>
        <w:rPr>
          <w:b/>
          <w:sz w:val="24"/>
        </w:rPr>
        <w:t xml:space="preserve">Supplementary Table </w:t>
      </w:r>
      <w:r w:rsidR="008E30A0">
        <w:rPr>
          <w:b/>
          <w:sz w:val="24"/>
        </w:rPr>
        <w:t>S</w:t>
      </w:r>
      <w:r w:rsidR="00FD6A6C">
        <w:rPr>
          <w:b/>
          <w:sz w:val="24"/>
        </w:rPr>
        <w:t>1</w:t>
      </w:r>
      <w:r>
        <w:rPr>
          <w:b/>
          <w:sz w:val="24"/>
        </w:rPr>
        <w:t xml:space="preserve">. </w:t>
      </w:r>
      <w:r w:rsidRPr="00E9012F">
        <w:rPr>
          <w:bCs/>
          <w:sz w:val="24"/>
        </w:rPr>
        <w:t xml:space="preserve">Phased build-out of </w:t>
      </w:r>
      <w:r w:rsidRPr="00E9012F">
        <w:rPr>
          <w:bCs/>
          <w:i/>
          <w:iCs/>
          <w:sz w:val="24"/>
        </w:rPr>
        <w:t>Salmonella</w:t>
      </w:r>
      <w:r w:rsidRPr="00E9012F">
        <w:rPr>
          <w:bCs/>
          <w:sz w:val="24"/>
        </w:rPr>
        <w:t xml:space="preserve"> serotyping</w:t>
      </w:r>
      <w:r w:rsidR="00E9012F" w:rsidRPr="00E9012F">
        <w:rPr>
          <w:bCs/>
          <w:sz w:val="24"/>
        </w:rPr>
        <w:t xml:space="preserve">, </w:t>
      </w:r>
      <w:r w:rsidRPr="00E9012F">
        <w:rPr>
          <w:bCs/>
          <w:sz w:val="24"/>
        </w:rPr>
        <w:t xml:space="preserve">molecular confirmation </w:t>
      </w:r>
      <w:r w:rsidR="00E9012F" w:rsidRPr="00E9012F">
        <w:rPr>
          <w:bCs/>
          <w:sz w:val="24"/>
        </w:rPr>
        <w:t xml:space="preserve">and </w:t>
      </w:r>
      <w:r w:rsidRPr="00E9012F">
        <w:rPr>
          <w:bCs/>
          <w:sz w:val="24"/>
        </w:rPr>
        <w:t xml:space="preserve">sentinel </w:t>
      </w:r>
      <w:r w:rsidR="00E9012F" w:rsidRPr="00E9012F">
        <w:rPr>
          <w:bCs/>
          <w:sz w:val="24"/>
        </w:rPr>
        <w:t>whole genome sequencing</w:t>
      </w:r>
    </w:p>
    <w:p w14:paraId="6707C2C7" w14:textId="77777777" w:rsidR="00E20A31" w:rsidRDefault="00E20A31"/>
    <w:tbl>
      <w:tblPr>
        <w:tblStyle w:val="TableGrid"/>
        <w:tblW w:w="19273" w:type="dxa"/>
        <w:jc w:val="center"/>
        <w:tblLook w:val="04A0" w:firstRow="1" w:lastRow="0" w:firstColumn="1" w:lastColumn="0" w:noHBand="0" w:noVBand="1"/>
      </w:tblPr>
      <w:tblGrid>
        <w:gridCol w:w="1440"/>
        <w:gridCol w:w="1718"/>
        <w:gridCol w:w="3284"/>
        <w:gridCol w:w="2454"/>
        <w:gridCol w:w="1873"/>
        <w:gridCol w:w="2126"/>
        <w:gridCol w:w="2246"/>
        <w:gridCol w:w="2732"/>
        <w:gridCol w:w="1400"/>
      </w:tblGrid>
      <w:tr w:rsidR="00476806" w14:paraId="11080DC9" w14:textId="77777777" w:rsidTr="00EB12EB">
        <w:trPr>
          <w:jc w:val="center"/>
        </w:trPr>
        <w:tc>
          <w:tcPr>
            <w:tcW w:w="1440" w:type="dxa"/>
            <w:shd w:val="clear" w:color="auto" w:fill="B7CFED" w:themeFill="text2" w:themeFillTint="40"/>
          </w:tcPr>
          <w:p w14:paraId="2FC833EC" w14:textId="77777777" w:rsidR="00476806" w:rsidRDefault="00476806">
            <w:r>
              <w:rPr>
                <w:b/>
              </w:rPr>
              <w:t>Phase &amp; Timeline</w:t>
            </w:r>
          </w:p>
        </w:tc>
        <w:tc>
          <w:tcPr>
            <w:tcW w:w="1718" w:type="dxa"/>
            <w:shd w:val="clear" w:color="auto" w:fill="B7CFED" w:themeFill="text2" w:themeFillTint="40"/>
          </w:tcPr>
          <w:p w14:paraId="2E7CA03B" w14:textId="77777777" w:rsidR="00476806" w:rsidRDefault="00476806">
            <w:r>
              <w:rPr>
                <w:b/>
              </w:rPr>
              <w:t>Laboratory tier</w:t>
            </w:r>
          </w:p>
        </w:tc>
        <w:tc>
          <w:tcPr>
            <w:tcW w:w="3284" w:type="dxa"/>
            <w:shd w:val="clear" w:color="auto" w:fill="B7CFED" w:themeFill="text2" w:themeFillTint="40"/>
          </w:tcPr>
          <w:p w14:paraId="7E1BB373" w14:textId="77777777" w:rsidR="00476806" w:rsidRDefault="00476806">
            <w:r>
              <w:rPr>
                <w:b/>
              </w:rPr>
              <w:t>Purpose</w:t>
            </w:r>
          </w:p>
        </w:tc>
        <w:tc>
          <w:tcPr>
            <w:tcW w:w="2454" w:type="dxa"/>
            <w:shd w:val="clear" w:color="auto" w:fill="B7CFED" w:themeFill="text2" w:themeFillTint="40"/>
          </w:tcPr>
          <w:p w14:paraId="07C02F94" w14:textId="77777777" w:rsidR="00476806" w:rsidRDefault="00476806">
            <w:r>
              <w:rPr>
                <w:b/>
              </w:rPr>
              <w:t>Core method(s) &amp; minimal reagents</w:t>
            </w:r>
          </w:p>
        </w:tc>
        <w:tc>
          <w:tcPr>
            <w:tcW w:w="1873" w:type="dxa"/>
            <w:shd w:val="clear" w:color="auto" w:fill="B7CFED" w:themeFill="text2" w:themeFillTint="40"/>
          </w:tcPr>
          <w:p w14:paraId="72EDEA59" w14:textId="77777777" w:rsidR="00476806" w:rsidRDefault="00476806">
            <w:r>
              <w:rPr>
                <w:b/>
              </w:rPr>
              <w:t>SOP / QC / EQA</w:t>
            </w:r>
          </w:p>
        </w:tc>
        <w:tc>
          <w:tcPr>
            <w:tcW w:w="2126" w:type="dxa"/>
            <w:shd w:val="clear" w:color="auto" w:fill="B7CFED" w:themeFill="text2" w:themeFillTint="40"/>
          </w:tcPr>
          <w:p w14:paraId="2C445145" w14:textId="77777777" w:rsidR="00476806" w:rsidRDefault="00476806">
            <w:r>
              <w:rPr>
                <w:b/>
              </w:rPr>
              <w:t>Data capture &amp; integration</w:t>
            </w:r>
          </w:p>
        </w:tc>
        <w:tc>
          <w:tcPr>
            <w:tcW w:w="2246" w:type="dxa"/>
            <w:shd w:val="clear" w:color="auto" w:fill="B7CFED" w:themeFill="text2" w:themeFillTint="40"/>
          </w:tcPr>
          <w:p w14:paraId="53EE7DFC" w14:textId="77777777" w:rsidR="00476806" w:rsidRDefault="00476806">
            <w:r>
              <w:rPr>
                <w:b/>
              </w:rPr>
              <w:t>Primary outputs</w:t>
            </w:r>
          </w:p>
        </w:tc>
        <w:tc>
          <w:tcPr>
            <w:tcW w:w="2732" w:type="dxa"/>
            <w:shd w:val="clear" w:color="auto" w:fill="B7CFED" w:themeFill="text2" w:themeFillTint="40"/>
          </w:tcPr>
          <w:p w14:paraId="7F64160B" w14:textId="77777777" w:rsidR="00476806" w:rsidRDefault="00476806">
            <w:r>
              <w:rPr>
                <w:b/>
              </w:rPr>
              <w:t>1st‑year KPIs</w:t>
            </w:r>
          </w:p>
        </w:tc>
        <w:tc>
          <w:tcPr>
            <w:tcW w:w="1400" w:type="dxa"/>
            <w:shd w:val="clear" w:color="auto" w:fill="B7CFED" w:themeFill="text2" w:themeFillTint="40"/>
          </w:tcPr>
          <w:p w14:paraId="6E6E1AD3" w14:textId="7DA8CDE6" w:rsidR="00476806" w:rsidRDefault="00476806">
            <w:r>
              <w:rPr>
                <w:b/>
              </w:rPr>
              <w:t>References</w:t>
            </w:r>
          </w:p>
        </w:tc>
      </w:tr>
      <w:tr w:rsidR="00476806" w14:paraId="2BEDDE33" w14:textId="77777777" w:rsidTr="00EB12EB">
        <w:trPr>
          <w:jc w:val="center"/>
        </w:trPr>
        <w:tc>
          <w:tcPr>
            <w:tcW w:w="1440" w:type="dxa"/>
          </w:tcPr>
          <w:p w14:paraId="161868B5" w14:textId="77777777" w:rsidR="00EB12EB" w:rsidRDefault="00EB12EB"/>
          <w:p w14:paraId="7D059888" w14:textId="67F7522D" w:rsidR="00476806" w:rsidRDefault="00476806">
            <w:r>
              <w:t>Phase 1 (0–6 months)</w:t>
            </w:r>
          </w:p>
        </w:tc>
        <w:tc>
          <w:tcPr>
            <w:tcW w:w="1718" w:type="dxa"/>
          </w:tcPr>
          <w:p w14:paraId="5B35110C" w14:textId="77777777" w:rsidR="00EB12EB" w:rsidRDefault="00EB12EB"/>
          <w:p w14:paraId="5AB9824E" w14:textId="4175B1DC" w:rsidR="00476806" w:rsidRDefault="00476806">
            <w:r>
              <w:t>Sentinel labs; confirm atypical results at National Reference Lab (NRL)</w:t>
            </w:r>
          </w:p>
        </w:tc>
        <w:tc>
          <w:tcPr>
            <w:tcW w:w="3284" w:type="dxa"/>
          </w:tcPr>
          <w:p w14:paraId="1866F8FE" w14:textId="77777777" w:rsidR="00EB12EB" w:rsidRDefault="00EB12EB"/>
          <w:p w14:paraId="19C8CF91" w14:textId="1DDBE82E" w:rsidR="00476806" w:rsidRDefault="00476806">
            <w:r>
              <w:t>Rapid, low‑cost serotyping to distinguish Typhi/</w:t>
            </w:r>
            <w:proofErr w:type="spellStart"/>
            <w:r>
              <w:t>Paratyphi</w:t>
            </w:r>
            <w:proofErr w:type="spellEnd"/>
            <w:r>
              <w:t xml:space="preserve"> and major O groups; establish SOP/QC baseline</w:t>
            </w:r>
          </w:p>
        </w:tc>
        <w:tc>
          <w:tcPr>
            <w:tcW w:w="2454" w:type="dxa"/>
          </w:tcPr>
          <w:p w14:paraId="3AF8EC5F" w14:textId="77777777" w:rsidR="00EB12EB" w:rsidRDefault="00EB12EB"/>
          <w:p w14:paraId="47CFB05D" w14:textId="416AD84D" w:rsidR="00476806" w:rsidRDefault="00476806">
            <w:r>
              <w:t>Slide‑agglutination per Kauffmann–White–Le Minor; minimal antisera panel: Poly‑O (A–G, A–S), Poly‑H, O:2, O:4, O:9, Vi</w:t>
            </w:r>
          </w:p>
        </w:tc>
        <w:tc>
          <w:tcPr>
            <w:tcW w:w="1873" w:type="dxa"/>
          </w:tcPr>
          <w:p w14:paraId="207B1D06" w14:textId="77777777" w:rsidR="00EB12EB" w:rsidRDefault="00EB12EB"/>
          <w:p w14:paraId="05ADAC97" w14:textId="7A90CFA6" w:rsidR="00476806" w:rsidRDefault="00476806">
            <w:r>
              <w:t>ISO/TR 6579‑3; daily positive/negative controls; quarterly EQA</w:t>
            </w:r>
          </w:p>
        </w:tc>
        <w:tc>
          <w:tcPr>
            <w:tcW w:w="2126" w:type="dxa"/>
          </w:tcPr>
          <w:p w14:paraId="00CA6010" w14:textId="77777777" w:rsidR="00EB12EB" w:rsidRDefault="00EB12EB"/>
          <w:p w14:paraId="250896C9" w14:textId="58A2E671" w:rsidR="00476806" w:rsidRDefault="00476806">
            <w:r>
              <w:t>WHONET fields: species, serovar (Typhi/</w:t>
            </w:r>
            <w:proofErr w:type="spellStart"/>
            <w:r>
              <w:t>Paratyphi</w:t>
            </w:r>
            <w:proofErr w:type="spellEnd"/>
            <w:r>
              <w:t xml:space="preserve"> A/B/C/other), O/H factors; flag “atypical</w:t>
            </w:r>
            <w:r w:rsidR="00EB12EB">
              <w:t xml:space="preserve"> </w:t>
            </w:r>
            <w:r>
              <w:t>sent to NRL”</w:t>
            </w:r>
          </w:p>
          <w:p w14:paraId="72C2D74C" w14:textId="2E15437A" w:rsidR="00EB12EB" w:rsidRDefault="00EB12EB"/>
        </w:tc>
        <w:tc>
          <w:tcPr>
            <w:tcW w:w="2246" w:type="dxa"/>
          </w:tcPr>
          <w:p w14:paraId="54B361B1" w14:textId="77777777" w:rsidR="00EB12EB" w:rsidRDefault="00EB12EB"/>
          <w:p w14:paraId="37CA7286" w14:textId="6ED3F6E3" w:rsidR="00476806" w:rsidRDefault="00476806">
            <w:r>
              <w:t xml:space="preserve">Typhi vs </w:t>
            </w:r>
            <w:proofErr w:type="spellStart"/>
            <w:r>
              <w:t>Paratyphi</w:t>
            </w:r>
            <w:proofErr w:type="spellEnd"/>
            <w:r>
              <w:t xml:space="preserve"> assignment for most isolates; improved serovar‑stratified antibiograms</w:t>
            </w:r>
          </w:p>
        </w:tc>
        <w:tc>
          <w:tcPr>
            <w:tcW w:w="2732" w:type="dxa"/>
          </w:tcPr>
          <w:p w14:paraId="23418FA5" w14:textId="77777777" w:rsidR="00EB12EB" w:rsidRDefault="00EB12EB"/>
          <w:p w14:paraId="6C985884" w14:textId="00B7B904" w:rsidR="00476806" w:rsidRDefault="00476806">
            <w:r>
              <w:t xml:space="preserve">≥85% of </w:t>
            </w:r>
            <w:r w:rsidRPr="00E9012F">
              <w:rPr>
                <w:i/>
                <w:iCs/>
              </w:rPr>
              <w:t>Salmonella</w:t>
            </w:r>
            <w:r>
              <w:t xml:space="preserve"> isolates serotyped; 100% atypical referred to NRL; ≥95% records complete</w:t>
            </w:r>
          </w:p>
        </w:tc>
        <w:tc>
          <w:tcPr>
            <w:tcW w:w="1400" w:type="dxa"/>
          </w:tcPr>
          <w:p w14:paraId="4C18043C" w14:textId="77777777" w:rsidR="00EB12EB" w:rsidRDefault="00EB12EB"/>
          <w:p w14:paraId="37073E4D" w14:textId="25306178" w:rsidR="00476806" w:rsidRDefault="00476806">
            <w:r>
              <w:t>[1], [2]</w:t>
            </w:r>
          </w:p>
        </w:tc>
      </w:tr>
      <w:tr w:rsidR="00476806" w14:paraId="5E606270" w14:textId="77777777" w:rsidTr="00EB12EB">
        <w:trPr>
          <w:jc w:val="center"/>
        </w:trPr>
        <w:tc>
          <w:tcPr>
            <w:tcW w:w="1440" w:type="dxa"/>
            <w:shd w:val="clear" w:color="auto" w:fill="B7CFED" w:themeFill="text2" w:themeFillTint="40"/>
          </w:tcPr>
          <w:p w14:paraId="2BD9CCD7" w14:textId="77777777" w:rsidR="00EB12EB" w:rsidRDefault="00EB12EB"/>
          <w:p w14:paraId="5F721647" w14:textId="558D6147" w:rsidR="00476806" w:rsidRDefault="00476806">
            <w:r>
              <w:t>Phase 2 (6–12 months)</w:t>
            </w:r>
          </w:p>
        </w:tc>
        <w:tc>
          <w:tcPr>
            <w:tcW w:w="1718" w:type="dxa"/>
            <w:shd w:val="clear" w:color="auto" w:fill="B7CFED" w:themeFill="text2" w:themeFillTint="40"/>
          </w:tcPr>
          <w:p w14:paraId="18463381" w14:textId="77777777" w:rsidR="00EB12EB" w:rsidRDefault="00EB12EB"/>
          <w:p w14:paraId="36CD9422" w14:textId="5D942B19" w:rsidR="00476806" w:rsidRDefault="00476806">
            <w:r>
              <w:t>Hub labs / NRL</w:t>
            </w:r>
          </w:p>
        </w:tc>
        <w:tc>
          <w:tcPr>
            <w:tcW w:w="3284" w:type="dxa"/>
            <w:shd w:val="clear" w:color="auto" w:fill="B7CFED" w:themeFill="text2" w:themeFillTint="40"/>
          </w:tcPr>
          <w:p w14:paraId="271949A0" w14:textId="77777777" w:rsidR="00EB12EB" w:rsidRDefault="00EB12EB"/>
          <w:p w14:paraId="07B8BD3D" w14:textId="58329209" w:rsidR="00476806" w:rsidRDefault="00476806">
            <w:r>
              <w:t>Resolve antisera‑unavailable/ambiguous cases; screen high‑risk lineages; enable low‑infrastructure confirmation</w:t>
            </w:r>
          </w:p>
        </w:tc>
        <w:tc>
          <w:tcPr>
            <w:tcW w:w="2454" w:type="dxa"/>
            <w:shd w:val="clear" w:color="auto" w:fill="B7CFED" w:themeFill="text2" w:themeFillTint="40"/>
          </w:tcPr>
          <w:p w14:paraId="3E964799" w14:textId="77777777" w:rsidR="00EB12EB" w:rsidRDefault="00EB12EB"/>
          <w:p w14:paraId="55407B51" w14:textId="102A3740" w:rsidR="00476806" w:rsidRDefault="00476806">
            <w:r>
              <w:t xml:space="preserve">Targeted molecular assays: multiplex PCR (Typhi vs </w:t>
            </w:r>
            <w:proofErr w:type="spellStart"/>
            <w:r>
              <w:t>Paratyphi</w:t>
            </w:r>
            <w:proofErr w:type="spellEnd"/>
            <w:r>
              <w:t xml:space="preserve"> A); optional LAMP (locally validated) for Salmonella targets; add H58/XDR markers where available</w:t>
            </w:r>
          </w:p>
        </w:tc>
        <w:tc>
          <w:tcPr>
            <w:tcW w:w="1873" w:type="dxa"/>
            <w:shd w:val="clear" w:color="auto" w:fill="B7CFED" w:themeFill="text2" w:themeFillTint="40"/>
          </w:tcPr>
          <w:p w14:paraId="57F1F52E" w14:textId="77777777" w:rsidR="00EB12EB" w:rsidRDefault="00EB12EB"/>
          <w:p w14:paraId="20BF9E43" w14:textId="77777777" w:rsidR="00476806" w:rsidRDefault="00476806">
            <w:r>
              <w:t>Extraction controls, positive/negative PCR controls, inhibition checks; verify against serotyping where possible</w:t>
            </w:r>
          </w:p>
          <w:p w14:paraId="25C7A812" w14:textId="26459F03" w:rsidR="00EB12EB" w:rsidRDefault="00EB12EB"/>
        </w:tc>
        <w:tc>
          <w:tcPr>
            <w:tcW w:w="2126" w:type="dxa"/>
            <w:shd w:val="clear" w:color="auto" w:fill="B7CFED" w:themeFill="text2" w:themeFillTint="40"/>
          </w:tcPr>
          <w:p w14:paraId="590619C6" w14:textId="77777777" w:rsidR="00EB12EB" w:rsidRDefault="00EB12EB"/>
          <w:p w14:paraId="7787859D" w14:textId="7857BD4D" w:rsidR="00476806" w:rsidRDefault="00476806">
            <w:r>
              <w:t>Add molecular result fields in WHONET/LIS (Typhi/</w:t>
            </w:r>
            <w:proofErr w:type="spellStart"/>
            <w:r>
              <w:t>Paratyphi</w:t>
            </w:r>
            <w:proofErr w:type="spellEnd"/>
            <w:r>
              <w:t xml:space="preserve"> PCR, lineage markers); link to specimen metadata</w:t>
            </w:r>
          </w:p>
        </w:tc>
        <w:tc>
          <w:tcPr>
            <w:tcW w:w="2246" w:type="dxa"/>
            <w:shd w:val="clear" w:color="auto" w:fill="B7CFED" w:themeFill="text2" w:themeFillTint="40"/>
          </w:tcPr>
          <w:p w14:paraId="57CFBB45" w14:textId="77777777" w:rsidR="00EB12EB" w:rsidRDefault="00EB12EB"/>
          <w:p w14:paraId="251DD864" w14:textId="5A17A2DC" w:rsidR="00476806" w:rsidRDefault="00476806">
            <w:r>
              <w:t>Serotype confirmation when antisera limited; earlier flagging of high‑risk clones; reduced turnaround time</w:t>
            </w:r>
          </w:p>
        </w:tc>
        <w:tc>
          <w:tcPr>
            <w:tcW w:w="2732" w:type="dxa"/>
            <w:shd w:val="clear" w:color="auto" w:fill="B7CFED" w:themeFill="text2" w:themeFillTint="40"/>
          </w:tcPr>
          <w:p w14:paraId="3A1DFF59" w14:textId="77777777" w:rsidR="00EB12EB" w:rsidRDefault="00EB12EB"/>
          <w:p w14:paraId="05032DA7" w14:textId="57502EBD" w:rsidR="00476806" w:rsidRDefault="00476806">
            <w:r>
              <w:t>≥90% concordance PCR vs serotyping; ≥80% of unresolved isolates tested; median TAT ≤ 24 h post‑culture</w:t>
            </w:r>
          </w:p>
        </w:tc>
        <w:tc>
          <w:tcPr>
            <w:tcW w:w="1400" w:type="dxa"/>
            <w:shd w:val="clear" w:color="auto" w:fill="B7CFED" w:themeFill="text2" w:themeFillTint="40"/>
          </w:tcPr>
          <w:p w14:paraId="5CE92347" w14:textId="77777777" w:rsidR="00EB12EB" w:rsidRDefault="00EB12EB"/>
          <w:p w14:paraId="6BD82716" w14:textId="2BD9C862" w:rsidR="00476806" w:rsidRDefault="00476806">
            <w:r>
              <w:t>[3]</w:t>
            </w:r>
          </w:p>
        </w:tc>
      </w:tr>
      <w:tr w:rsidR="00476806" w14:paraId="0E78ED8B" w14:textId="77777777" w:rsidTr="00EB12EB">
        <w:trPr>
          <w:trHeight w:val="2785"/>
          <w:jc w:val="center"/>
        </w:trPr>
        <w:tc>
          <w:tcPr>
            <w:tcW w:w="1440" w:type="dxa"/>
          </w:tcPr>
          <w:p w14:paraId="677B2236" w14:textId="77777777" w:rsidR="00EB12EB" w:rsidRDefault="00EB12EB"/>
          <w:p w14:paraId="32AD4EA9" w14:textId="7227447B" w:rsidR="00476806" w:rsidRDefault="00476806">
            <w:r>
              <w:t>Phase 3 (12–24 months)</w:t>
            </w:r>
          </w:p>
        </w:tc>
        <w:tc>
          <w:tcPr>
            <w:tcW w:w="1718" w:type="dxa"/>
          </w:tcPr>
          <w:p w14:paraId="65AB9AFF" w14:textId="77777777" w:rsidR="00EB12EB" w:rsidRDefault="00EB12EB"/>
          <w:p w14:paraId="3DAF796B" w14:textId="011D8CB5" w:rsidR="00476806" w:rsidRDefault="00476806">
            <w:r>
              <w:t>NRL (hub‑and‑spoke submissions)</w:t>
            </w:r>
          </w:p>
        </w:tc>
        <w:tc>
          <w:tcPr>
            <w:tcW w:w="3284" w:type="dxa"/>
          </w:tcPr>
          <w:p w14:paraId="7FC10E2E" w14:textId="77777777" w:rsidR="00EB12EB" w:rsidRDefault="00EB12EB"/>
          <w:p w14:paraId="0FD1D76A" w14:textId="03661F07" w:rsidR="00476806" w:rsidRDefault="00476806">
            <w:r>
              <w:t>Lineage‑level AMR surveillance, outbreak linkage, cross‑border comparability</w:t>
            </w:r>
          </w:p>
        </w:tc>
        <w:tc>
          <w:tcPr>
            <w:tcW w:w="2454" w:type="dxa"/>
          </w:tcPr>
          <w:p w14:paraId="2C513E96" w14:textId="77777777" w:rsidR="00EB12EB" w:rsidRDefault="00EB12EB"/>
          <w:p w14:paraId="0041B34F" w14:textId="2C49F538" w:rsidR="00476806" w:rsidRDefault="00476806">
            <w:r>
              <w:t xml:space="preserve">Sentinel whole‑genome sequencing (quarterly panel of epidemiologically selected isolates); analyze via </w:t>
            </w:r>
            <w:proofErr w:type="spellStart"/>
            <w:r>
              <w:t>Pathogenwatch</w:t>
            </w:r>
            <w:proofErr w:type="spellEnd"/>
            <w:r>
              <w:t xml:space="preserve">/Typhi Genomics; contribute to </w:t>
            </w:r>
            <w:proofErr w:type="spellStart"/>
            <w:r>
              <w:t>TyphiNET</w:t>
            </w:r>
            <w:proofErr w:type="spellEnd"/>
          </w:p>
        </w:tc>
        <w:tc>
          <w:tcPr>
            <w:tcW w:w="1873" w:type="dxa"/>
          </w:tcPr>
          <w:p w14:paraId="3A228CA7" w14:textId="77777777" w:rsidR="00EB12EB" w:rsidRDefault="00EB12EB"/>
          <w:p w14:paraId="7388A135" w14:textId="43DAC0C8" w:rsidR="00476806" w:rsidRDefault="00476806">
            <w:r>
              <w:t>Library/QC standards (coverage ≥30×, contamination checks); external WGS proficiency testing</w:t>
            </w:r>
          </w:p>
        </w:tc>
        <w:tc>
          <w:tcPr>
            <w:tcW w:w="2126" w:type="dxa"/>
          </w:tcPr>
          <w:p w14:paraId="2F6E121E" w14:textId="77777777" w:rsidR="00EB12EB" w:rsidRDefault="00EB12EB"/>
          <w:p w14:paraId="5B9D6158" w14:textId="5A7AADE5" w:rsidR="00476806" w:rsidRDefault="00476806">
            <w:r>
              <w:t>Export lineage/AMR calls back to WHONET/LIS; issue public‑health genomic reports</w:t>
            </w:r>
          </w:p>
        </w:tc>
        <w:tc>
          <w:tcPr>
            <w:tcW w:w="2246" w:type="dxa"/>
          </w:tcPr>
          <w:p w14:paraId="71DD6299" w14:textId="77777777" w:rsidR="00EB12EB" w:rsidRDefault="00EB12EB"/>
          <w:p w14:paraId="3FAC5532" w14:textId="2CB9E044" w:rsidR="00476806" w:rsidRDefault="00476806">
            <w:r>
              <w:t>Validated AMR genotype–phenotype concordance; cluster detection; regional lineage maps</w:t>
            </w:r>
          </w:p>
        </w:tc>
        <w:tc>
          <w:tcPr>
            <w:tcW w:w="2732" w:type="dxa"/>
          </w:tcPr>
          <w:p w14:paraId="3FE2FA9A" w14:textId="77777777" w:rsidR="00EB12EB" w:rsidRDefault="00EB12EB"/>
          <w:p w14:paraId="514D2C0A" w14:textId="551C75E0" w:rsidR="00476806" w:rsidRDefault="00476806">
            <w:r>
              <w:t>Sequence ≥10–20% of national Salmonella Typhi/</w:t>
            </w:r>
            <w:proofErr w:type="spellStart"/>
            <w:r>
              <w:t>Paratyphi</w:t>
            </w:r>
            <w:proofErr w:type="spellEnd"/>
            <w:r>
              <w:t xml:space="preserve"> each quarter; ≤ 60 days from collection to report; 100% uploads to </w:t>
            </w:r>
            <w:proofErr w:type="spellStart"/>
            <w:r>
              <w:t>Pathogenwatch</w:t>
            </w:r>
            <w:proofErr w:type="spellEnd"/>
            <w:r>
              <w:t>/</w:t>
            </w:r>
            <w:proofErr w:type="spellStart"/>
            <w:r>
              <w:t>TyphiNET</w:t>
            </w:r>
            <w:proofErr w:type="spellEnd"/>
          </w:p>
        </w:tc>
        <w:tc>
          <w:tcPr>
            <w:tcW w:w="1400" w:type="dxa"/>
          </w:tcPr>
          <w:p w14:paraId="0C3D0A11" w14:textId="77777777" w:rsidR="00EB12EB" w:rsidRDefault="00EB12EB"/>
          <w:p w14:paraId="35B57C93" w14:textId="01B4B2D3" w:rsidR="00476806" w:rsidRDefault="00476806">
            <w:r>
              <w:t>[4], [5]</w:t>
            </w:r>
          </w:p>
        </w:tc>
      </w:tr>
    </w:tbl>
    <w:p w14:paraId="503DB4AD" w14:textId="77777777" w:rsidR="00E20A31" w:rsidRDefault="00E20A31"/>
    <w:p w14:paraId="4F3F19D8" w14:textId="77777777" w:rsidR="00E9012F" w:rsidRDefault="00E9012F">
      <w:pPr>
        <w:sectPr w:rsidR="00E9012F" w:rsidSect="00E9012F">
          <w:pgSz w:w="2016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A086609" w14:textId="77777777" w:rsidR="00E9012F" w:rsidRDefault="00E9012F"/>
    <w:p w14:paraId="49C54DCA" w14:textId="77777777" w:rsidR="00E20A31" w:rsidRPr="00476806" w:rsidRDefault="00000000">
      <w:pPr>
        <w:rPr>
          <w:b/>
          <w:bCs/>
        </w:rPr>
      </w:pPr>
      <w:r w:rsidRPr="00476806">
        <w:rPr>
          <w:b/>
          <w:bCs/>
        </w:rPr>
        <w:t>References</w:t>
      </w:r>
    </w:p>
    <w:p w14:paraId="31462B08" w14:textId="0EACA269" w:rsidR="00E20A31" w:rsidRDefault="00000000" w:rsidP="00E9012F">
      <w:pPr>
        <w:pStyle w:val="ListParagraph"/>
        <w:numPr>
          <w:ilvl w:val="0"/>
          <w:numId w:val="10"/>
        </w:numPr>
      </w:pPr>
      <w:r>
        <w:t>ISO/TR 6579‑3:2014. Microbiology of the food chain—Guidelines for serotyping of Salmonella (serotyping SOP/QC).</w:t>
      </w:r>
    </w:p>
    <w:p w14:paraId="5860A527" w14:textId="3E8BFFDA" w:rsidR="00E9012F" w:rsidRDefault="00000000" w:rsidP="00E9012F">
      <w:pPr>
        <w:pStyle w:val="ListParagraph"/>
      </w:pPr>
      <w:hyperlink r:id="rId6" w:history="1">
        <w:r w:rsidR="00E9012F" w:rsidRPr="00E9012F">
          <w:rPr>
            <w:rStyle w:val="Hyperlink"/>
          </w:rPr>
          <w:t>https://cdn.standards.iteh.ai/samples/56712/37da386eff674e07b35f9025371ee283/ISO-6579-1-2017.pdf</w:t>
        </w:r>
      </w:hyperlink>
      <w:r w:rsidR="00E9012F">
        <w:t xml:space="preserve"> </w:t>
      </w:r>
    </w:p>
    <w:p w14:paraId="0249721E" w14:textId="77777777" w:rsidR="00476806" w:rsidRDefault="00476806" w:rsidP="00E9012F">
      <w:pPr>
        <w:pStyle w:val="ListParagraph"/>
      </w:pPr>
    </w:p>
    <w:p w14:paraId="657B13AB" w14:textId="3DAE6A7A" w:rsidR="00E9012F" w:rsidRDefault="00000000" w:rsidP="00E9012F">
      <w:pPr>
        <w:pStyle w:val="ListParagraph"/>
        <w:numPr>
          <w:ilvl w:val="0"/>
          <w:numId w:val="10"/>
        </w:numPr>
      </w:pPr>
      <w:proofErr w:type="spellStart"/>
      <w:r>
        <w:t>Thermo</w:t>
      </w:r>
      <w:proofErr w:type="spellEnd"/>
      <w:r>
        <w:t xml:space="preserve"> Fisher Scientific. Salmonella Agglutinating Sera (Kauffmann–White–Le Minor antisera panel) — </w:t>
      </w:r>
      <w:r w:rsidR="00E9012F">
        <w:t xml:space="preserve">   </w:t>
      </w:r>
    </w:p>
    <w:p w14:paraId="6BED93EA" w14:textId="5D677833" w:rsidR="00E20A31" w:rsidRDefault="00000000" w:rsidP="00E9012F">
      <w:pPr>
        <w:pStyle w:val="ListParagraph"/>
      </w:pPr>
      <w:r>
        <w:t xml:space="preserve">Manual X7823A. </w:t>
      </w:r>
      <w:hyperlink r:id="rId7" w:history="1">
        <w:r w:rsidR="00E9012F" w:rsidRPr="00B05E3C">
          <w:rPr>
            <w:rStyle w:val="Hyperlink"/>
          </w:rPr>
          <w:t>https://tools.thermofisher.com/content/sfs/manuals/X9423.pdf</w:t>
        </w:r>
      </w:hyperlink>
      <w:r w:rsidR="00E9012F">
        <w:t xml:space="preserve"> </w:t>
      </w:r>
    </w:p>
    <w:p w14:paraId="0B26A942" w14:textId="6E059129" w:rsidR="00E9012F" w:rsidRDefault="00E9012F" w:rsidP="00E9012F">
      <w:pPr>
        <w:shd w:val="clear" w:color="auto" w:fill="FFFFFF"/>
        <w:spacing w:before="100" w:beforeAutospacing="1" w:after="100" w:afterAutospacing="1" w:line="240" w:lineRule="auto"/>
      </w:pPr>
      <w:r>
        <w:t xml:space="preserve">       3.     Fabre L, et al. CRISPR‑targeted PCR for identification of S. Typhi and S. </w:t>
      </w:r>
      <w:proofErr w:type="spellStart"/>
      <w:r>
        <w:t>Paratyphi</w:t>
      </w:r>
      <w:proofErr w:type="spellEnd"/>
      <w:r>
        <w:t xml:space="preserve"> A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          </w:t>
      </w:r>
    </w:p>
    <w:p w14:paraId="14507930" w14:textId="2D090E23" w:rsidR="00E20A31" w:rsidRPr="00E9012F" w:rsidRDefault="00E9012F" w:rsidP="00E9012F">
      <w:pPr>
        <w:shd w:val="clear" w:color="auto" w:fill="FFFFFF"/>
        <w:spacing w:before="100" w:beforeAutospacing="1" w:after="100" w:afterAutospacing="1" w:line="240" w:lineRule="auto"/>
      </w:pPr>
      <w:r>
        <w:t xml:space="preserve">               2014;8(1</w:t>
      </w:r>
      <w:proofErr w:type="gramStart"/>
      <w:r>
        <w:t>):e</w:t>
      </w:r>
      <w:proofErr w:type="gramEnd"/>
      <w:r>
        <w:t xml:space="preserve">2671. </w:t>
      </w:r>
      <w:hyperlink r:id="rId8" w:history="1">
        <w:r>
          <w:rPr>
            <w:rStyle w:val="Hyperlink"/>
            <w:rFonts w:ascii="Helvetica" w:hAnsi="Helvetica"/>
            <w:color w:val="202020"/>
            <w:sz w:val="20"/>
            <w:szCs w:val="20"/>
          </w:rPr>
          <w:t>https://doi.org/10.1371/journal.pntd.0002671</w:t>
        </w:r>
      </w:hyperlink>
      <w:r w:rsidR="00476806">
        <w:rPr>
          <w:rFonts w:ascii="Helvetica" w:hAnsi="Helvetica"/>
          <w:color w:val="606060"/>
          <w:sz w:val="20"/>
          <w:szCs w:val="20"/>
        </w:rPr>
        <w:t xml:space="preserve"> </w:t>
      </w:r>
    </w:p>
    <w:p w14:paraId="00A39370" w14:textId="1E5BDD9F" w:rsidR="00476806" w:rsidRDefault="00000000" w:rsidP="00476806">
      <w:pPr>
        <w:pStyle w:val="ListParagraph"/>
        <w:numPr>
          <w:ilvl w:val="0"/>
          <w:numId w:val="10"/>
        </w:numPr>
      </w:pPr>
      <w:proofErr w:type="spellStart"/>
      <w:r>
        <w:t>Argimón</w:t>
      </w:r>
      <w:proofErr w:type="spellEnd"/>
      <w:r>
        <w:t xml:space="preserve"> S, et al. </w:t>
      </w:r>
      <w:proofErr w:type="spellStart"/>
      <w:r>
        <w:t>Pathogenwatch</w:t>
      </w:r>
      <w:proofErr w:type="spellEnd"/>
      <w:r>
        <w:t xml:space="preserve"> for S. Typhi AMR prediction and genomic context. Nature </w:t>
      </w:r>
    </w:p>
    <w:p w14:paraId="6E45DF9B" w14:textId="0CCBC725" w:rsidR="00E20A31" w:rsidRDefault="00000000" w:rsidP="00476806">
      <w:pPr>
        <w:pStyle w:val="ListParagraph"/>
        <w:rPr>
          <w:rFonts w:ascii="-apple-system" w:hAnsi="-apple-system" w:hint="eastAsia"/>
          <w:color w:val="222222"/>
          <w:shd w:val="clear" w:color="auto" w:fill="FFFFFF"/>
        </w:rPr>
      </w:pPr>
      <w:r>
        <w:t xml:space="preserve">Communications. </w:t>
      </w:r>
      <w:proofErr w:type="gramStart"/>
      <w:r>
        <w:t>2021;12:2879</w:t>
      </w:r>
      <w:proofErr w:type="gramEnd"/>
      <w:r>
        <w:t xml:space="preserve">. </w:t>
      </w:r>
      <w:hyperlink r:id="rId9" w:history="1">
        <w:r w:rsidR="00476806" w:rsidRPr="00476806">
          <w:rPr>
            <w:rStyle w:val="Hyperlink"/>
            <w:rFonts w:ascii="-apple-system" w:hAnsi="-apple-system"/>
            <w:shd w:val="clear" w:color="auto" w:fill="FFFFFF"/>
          </w:rPr>
          <w:t>https://doi.org/10.1038/s41467-021-23091-2</w:t>
        </w:r>
      </w:hyperlink>
      <w:r w:rsidR="00476806" w:rsidRPr="00476806">
        <w:rPr>
          <w:rFonts w:ascii="-apple-system" w:hAnsi="-apple-system"/>
          <w:color w:val="222222"/>
          <w:shd w:val="clear" w:color="auto" w:fill="FFFFFF"/>
        </w:rPr>
        <w:t xml:space="preserve"> </w:t>
      </w:r>
    </w:p>
    <w:p w14:paraId="6CFFB1A7" w14:textId="77777777" w:rsidR="00476806" w:rsidRDefault="00476806" w:rsidP="00476806">
      <w:pPr>
        <w:pStyle w:val="ListParagraph"/>
      </w:pPr>
    </w:p>
    <w:p w14:paraId="36CEB96F" w14:textId="33AC9F2E" w:rsidR="00476806" w:rsidRDefault="00000000" w:rsidP="00476806">
      <w:pPr>
        <w:pStyle w:val="ListParagraph"/>
        <w:numPr>
          <w:ilvl w:val="0"/>
          <w:numId w:val="10"/>
        </w:numPr>
      </w:pPr>
      <w:r>
        <w:t xml:space="preserve">Global Typhoid Genomics Consortium. </w:t>
      </w:r>
      <w:proofErr w:type="spellStart"/>
      <w:r>
        <w:t>TyphiNET</w:t>
      </w:r>
      <w:proofErr w:type="spellEnd"/>
      <w:r>
        <w:t xml:space="preserve"> dashboard for public‑health genomic reporting. Genome </w:t>
      </w:r>
    </w:p>
    <w:p w14:paraId="09A02DDB" w14:textId="3CB2EA2E" w:rsidR="00E20A31" w:rsidRDefault="00000000" w:rsidP="00476806">
      <w:pPr>
        <w:pStyle w:val="ListParagraph"/>
      </w:pPr>
      <w:r>
        <w:t xml:space="preserve">Medicine. 2025;17(1):51. </w:t>
      </w:r>
      <w:hyperlink r:id="rId10" w:history="1">
        <w:r w:rsidR="00476806" w:rsidRPr="00476806">
          <w:rPr>
            <w:rStyle w:val="Hyperlink"/>
            <w:rFonts w:ascii="-apple-system" w:hAnsi="-apple-system"/>
            <w:shd w:val="clear" w:color="auto" w:fill="FFFFFF"/>
          </w:rPr>
          <w:t>https://doi.org/10.1186/s13073-025-01470-4</w:t>
        </w:r>
      </w:hyperlink>
      <w:r w:rsidR="00476806" w:rsidRPr="00476806">
        <w:rPr>
          <w:rFonts w:ascii="-apple-system" w:hAnsi="-apple-system"/>
          <w:color w:val="333333"/>
          <w:shd w:val="clear" w:color="auto" w:fill="FFFFFF"/>
        </w:rPr>
        <w:t xml:space="preserve"> </w:t>
      </w:r>
    </w:p>
    <w:sectPr w:rsidR="00E20A31" w:rsidSect="00E9012F">
      <w:pgSz w:w="12240" w:h="2016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-apple-system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B420F90"/>
    <w:multiLevelType w:val="hybridMultilevel"/>
    <w:tmpl w:val="89E451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D75FB"/>
    <w:multiLevelType w:val="multilevel"/>
    <w:tmpl w:val="F2100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2566014">
    <w:abstractNumId w:val="8"/>
  </w:num>
  <w:num w:numId="2" w16cid:durableId="72052275">
    <w:abstractNumId w:val="6"/>
  </w:num>
  <w:num w:numId="3" w16cid:durableId="134879611">
    <w:abstractNumId w:val="5"/>
  </w:num>
  <w:num w:numId="4" w16cid:durableId="852110539">
    <w:abstractNumId w:val="4"/>
  </w:num>
  <w:num w:numId="5" w16cid:durableId="1336572313">
    <w:abstractNumId w:val="7"/>
  </w:num>
  <w:num w:numId="6" w16cid:durableId="1562863409">
    <w:abstractNumId w:val="3"/>
  </w:num>
  <w:num w:numId="7" w16cid:durableId="1658655652">
    <w:abstractNumId w:val="2"/>
  </w:num>
  <w:num w:numId="8" w16cid:durableId="1187871820">
    <w:abstractNumId w:val="1"/>
  </w:num>
  <w:num w:numId="9" w16cid:durableId="1764570035">
    <w:abstractNumId w:val="0"/>
  </w:num>
  <w:num w:numId="10" w16cid:durableId="152332386">
    <w:abstractNumId w:val="9"/>
  </w:num>
  <w:num w:numId="11" w16cid:durableId="20962445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0141"/>
    <w:rsid w:val="0029639D"/>
    <w:rsid w:val="00326F90"/>
    <w:rsid w:val="00476806"/>
    <w:rsid w:val="008E30A0"/>
    <w:rsid w:val="00AA1D8D"/>
    <w:rsid w:val="00B143FA"/>
    <w:rsid w:val="00B47730"/>
    <w:rsid w:val="00CB0664"/>
    <w:rsid w:val="00E20A31"/>
    <w:rsid w:val="00E9012F"/>
    <w:rsid w:val="00EB12EB"/>
    <w:rsid w:val="00FC693F"/>
    <w:rsid w:val="00FD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766787"/>
  <w14:defaultImageDpi w14:val="300"/>
  <w15:docId w15:val="{02D5ED7C-0752-4341-95F5-0371839E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E9012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01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ntd.0002671" TargetMode="External"/><Relationship Id="rId3" Type="http://schemas.openxmlformats.org/officeDocument/2006/relationships/styles" Target="styles.xml"/><Relationship Id="rId7" Type="http://schemas.openxmlformats.org/officeDocument/2006/relationships/hyperlink" Target="https://tools.thermofisher.com/content/sfs/manuals/X9423.pdf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dn.standards.iteh.ai/samples/56712/37da386eff674e07b35f9025371ee283/ISO-6579-1-2017.pdf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86/s13073-025-01470-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38/s41467-021-23091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mjad Banibella Abdelmagied El Amin</cp:lastModifiedBy>
  <cp:revision>5</cp:revision>
  <dcterms:created xsi:type="dcterms:W3CDTF">2025-09-24T06:37:00Z</dcterms:created>
  <dcterms:modified xsi:type="dcterms:W3CDTF">2025-09-25T14:58:00Z</dcterms:modified>
  <cp:category/>
</cp:coreProperties>
</file>